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-510"/>
        <w:tblW w:w="16716" w:type="dxa"/>
        <w:tblLook w:val="04A0" w:firstRow="1" w:lastRow="0" w:firstColumn="1" w:lastColumn="0" w:noHBand="0" w:noVBand="1"/>
      </w:tblPr>
      <w:tblGrid>
        <w:gridCol w:w="1389"/>
        <w:gridCol w:w="1231"/>
        <w:gridCol w:w="1097"/>
        <w:gridCol w:w="1017"/>
        <w:gridCol w:w="11982"/>
      </w:tblGrid>
      <w:tr w:rsidR="00A46936" w:rsidRPr="00A46936" w14:paraId="7296F2FF" w14:textId="77777777" w:rsidTr="00A46936">
        <w:trPr>
          <w:trHeight w:val="310"/>
        </w:trPr>
        <w:tc>
          <w:tcPr>
            <w:tcW w:w="167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8E146" w14:textId="77777777" w:rsidR="00A46936" w:rsidRPr="00A46936" w:rsidRDefault="00A46936" w:rsidP="00A46936">
            <w:pPr>
              <w:spacing w:after="0" w:line="240" w:lineRule="auto"/>
              <w:rPr>
                <w:rFonts w:ascii="Arial Bold" w:eastAsia="Times New Roman" w:hAnsi="Arial Bold" w:cs="Calibri"/>
                <w:sz w:val="24"/>
                <w:szCs w:val="24"/>
                <w:lang w:eastAsia="en-GB"/>
              </w:rPr>
            </w:pPr>
            <w:r w:rsidRPr="00A46936">
              <w:rPr>
                <w:rFonts w:ascii="Arial Bold" w:eastAsia="Times New Roman" w:hAnsi="Arial Bold" w:cs="Calibri"/>
                <w:sz w:val="24"/>
                <w:szCs w:val="24"/>
                <w:lang w:eastAsia="en-GB"/>
              </w:rPr>
              <w:t>Supplementary table1. Experimental condition of immunohistochemistry in this study</w:t>
            </w:r>
          </w:p>
        </w:tc>
      </w:tr>
      <w:tr w:rsidR="00A46936" w:rsidRPr="00A46936" w14:paraId="36297D25" w14:textId="77777777" w:rsidTr="00A46936">
        <w:trPr>
          <w:trHeight w:val="310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2629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C0C0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lo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2EA9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Vende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E9F9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lution</w:t>
            </w:r>
          </w:p>
        </w:tc>
        <w:tc>
          <w:tcPr>
            <w:tcW w:w="1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FAD5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tigen retrieval</w:t>
            </w:r>
          </w:p>
        </w:tc>
      </w:tr>
      <w:tr w:rsidR="00A46936" w:rsidRPr="00A46936" w14:paraId="23EF672B" w14:textId="77777777" w:rsidTr="00A46936">
        <w:trPr>
          <w:trHeight w:val="310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BE05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D-L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ADE5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-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E935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66E0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:400</w:t>
            </w:r>
          </w:p>
        </w:tc>
        <w:tc>
          <w:tcPr>
            <w:tcW w:w="1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8A4D" w14:textId="77777777" w:rsidR="00A46936" w:rsidRPr="00A46936" w:rsidRDefault="00A46936" w:rsidP="00A469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utoclave in 10mM citrate buffer (pH 6.1) 121</w:t>
            </w:r>
            <w:r w:rsidRPr="00A46936">
              <w:rPr>
                <w:rFonts w:ascii="Cambria Math" w:eastAsia="Times New Roman" w:hAnsi="Cambria Math" w:cs="Cambria Math"/>
                <w:sz w:val="24"/>
                <w:szCs w:val="24"/>
                <w:lang w:eastAsia="en-GB"/>
              </w:rPr>
              <w:t>℃</w:t>
            </w: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10min</w:t>
            </w:r>
          </w:p>
        </w:tc>
      </w:tr>
      <w:tr w:rsidR="00A46936" w:rsidRPr="00A46936" w14:paraId="6BDEDA20" w14:textId="77777777" w:rsidTr="00A46936">
        <w:trPr>
          <w:trHeight w:val="310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A321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D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FFE8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/144B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35BB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ako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2797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:100</w:t>
            </w:r>
          </w:p>
        </w:tc>
        <w:tc>
          <w:tcPr>
            <w:tcW w:w="1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B1FC" w14:textId="77777777" w:rsidR="00A46936" w:rsidRPr="00A46936" w:rsidRDefault="00A46936" w:rsidP="00A469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oiled 10 mM citrate buffer (pH 6.0) at 98°C for 30 min.</w:t>
            </w:r>
          </w:p>
        </w:tc>
      </w:tr>
      <w:tr w:rsidR="00A46936" w:rsidRPr="00A46936" w14:paraId="2E8151EB" w14:textId="77777777" w:rsidTr="00A46936">
        <w:trPr>
          <w:trHeight w:val="310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2E5B3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IF1-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E967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P1215Y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0B68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5956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:200</w:t>
            </w:r>
          </w:p>
        </w:tc>
        <w:tc>
          <w:tcPr>
            <w:tcW w:w="1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402A" w14:textId="77777777" w:rsidR="00A46936" w:rsidRPr="00A46936" w:rsidRDefault="00A46936" w:rsidP="00A469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heated in boiled water and </w:t>
            </w:r>
            <w:proofErr w:type="spellStart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mmunosaver</w:t>
            </w:r>
            <w:proofErr w:type="spellEnd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solution (Nisshin EM, Tokyo, Japan) at 98°C for 30 min </w:t>
            </w:r>
          </w:p>
        </w:tc>
      </w:tr>
      <w:tr w:rsidR="00A46936" w:rsidRPr="00A46936" w14:paraId="35D71026" w14:textId="77777777" w:rsidTr="00A46936">
        <w:trPr>
          <w:trHeight w:val="310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62DD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UT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7E7F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b1530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892F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88A6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:200</w:t>
            </w:r>
          </w:p>
        </w:tc>
        <w:tc>
          <w:tcPr>
            <w:tcW w:w="1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011A" w14:textId="77777777" w:rsidR="00A46936" w:rsidRPr="00A46936" w:rsidRDefault="00A46936" w:rsidP="00A469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heated in boiled water and </w:t>
            </w:r>
            <w:proofErr w:type="spellStart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mmunosaver</w:t>
            </w:r>
            <w:proofErr w:type="spellEnd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solution (Nisshin EM, Tokyo, Japan) at 98°C for 30 min </w:t>
            </w:r>
          </w:p>
        </w:tc>
      </w:tr>
      <w:tr w:rsidR="00A46936" w:rsidRPr="00A46936" w14:paraId="2F9B825B" w14:textId="77777777" w:rsidTr="00A46936">
        <w:trPr>
          <w:trHeight w:val="310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4325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-cadheri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A4E8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CD-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102E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aKaRa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7B84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:500</w:t>
            </w:r>
          </w:p>
        </w:tc>
        <w:tc>
          <w:tcPr>
            <w:tcW w:w="1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69BF" w14:textId="77777777" w:rsidR="00A46936" w:rsidRPr="00A46936" w:rsidRDefault="00A46936" w:rsidP="00A469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oiled 10 mM citrate buffer (pH 6.0) at 98°C for 30 min.</w:t>
            </w:r>
          </w:p>
        </w:tc>
      </w:tr>
      <w:tr w:rsidR="00A46936" w:rsidRPr="00A46936" w14:paraId="57DBB2A7" w14:textId="77777777" w:rsidTr="00A46936">
        <w:trPr>
          <w:trHeight w:val="310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98D9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Ki-6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BB17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IB-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1761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ako</w:t>
            </w:r>
            <w:proofErr w:type="spellEnd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BCA7" w14:textId="77777777" w:rsidR="00A46936" w:rsidRPr="00A46936" w:rsidRDefault="00A46936" w:rsidP="00A469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:40</w:t>
            </w:r>
          </w:p>
        </w:tc>
        <w:tc>
          <w:tcPr>
            <w:tcW w:w="11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3965" w14:textId="77777777" w:rsidR="00A46936" w:rsidRPr="00A46936" w:rsidRDefault="00A46936" w:rsidP="00A4693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4693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oiled 10 mM citrate buffer (pH 6.0) at 98°C for 30 min.</w:t>
            </w:r>
          </w:p>
        </w:tc>
      </w:tr>
    </w:tbl>
    <w:p w14:paraId="22619E24" w14:textId="77777777" w:rsidR="009B173C" w:rsidRDefault="009B173C">
      <w:bookmarkStart w:id="0" w:name="_GoBack"/>
      <w:bookmarkEnd w:id="0"/>
    </w:p>
    <w:sectPr w:rsidR="009B173C" w:rsidSect="00A469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EB2E84" w14:textId="77777777" w:rsidR="00A46936" w:rsidRDefault="00A46936" w:rsidP="00A46936">
      <w:pPr>
        <w:spacing w:after="0" w:line="240" w:lineRule="auto"/>
      </w:pPr>
      <w:r>
        <w:separator/>
      </w:r>
    </w:p>
  </w:endnote>
  <w:endnote w:type="continuationSeparator" w:id="0">
    <w:p w14:paraId="128F5D35" w14:textId="77777777" w:rsidR="00A46936" w:rsidRDefault="00A46936" w:rsidP="00A46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F5FB4" w14:textId="77777777" w:rsidR="00A46936" w:rsidRDefault="00A46936" w:rsidP="00A46936">
      <w:pPr>
        <w:spacing w:after="0" w:line="240" w:lineRule="auto"/>
      </w:pPr>
      <w:r>
        <w:separator/>
      </w:r>
    </w:p>
  </w:footnote>
  <w:footnote w:type="continuationSeparator" w:id="0">
    <w:p w14:paraId="38FA9F9B" w14:textId="77777777" w:rsidR="00A46936" w:rsidRDefault="00A46936" w:rsidP="00A46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936"/>
    <w:rsid w:val="001F62C0"/>
    <w:rsid w:val="002217AD"/>
    <w:rsid w:val="009B173C"/>
    <w:rsid w:val="00A46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E1158"/>
  <w15:chartTrackingRefBased/>
  <w15:docId w15:val="{8EB9534C-A369-47AB-A44E-60E0225B3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7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1B7DA4F4ADD248BF2F4899C3150E52" ma:contentTypeVersion="10" ma:contentTypeDescription="Create a new document." ma:contentTypeScope="" ma:versionID="c7701c8d6f631135ae29513d97f99e28">
  <xsd:schema xmlns:xsd="http://www.w3.org/2001/XMLSchema" xmlns:xs="http://www.w3.org/2001/XMLSchema" xmlns:p="http://schemas.microsoft.com/office/2006/metadata/properties" xmlns:ns3="315a9028-d25a-44ec-b745-1108276cd594" targetNamespace="http://schemas.microsoft.com/office/2006/metadata/properties" ma:root="true" ma:fieldsID="2cfef751c5e6b0a8522eb9d0a21d1744" ns3:_="">
    <xsd:import namespace="315a9028-d25a-44ec-b745-1108276cd5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5a9028-d25a-44ec-b745-1108276cd5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6F8DA8-3CFA-4085-A417-4C49422D03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5a9028-d25a-44ec-b745-1108276cd5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B50693-316E-4826-A5E8-D6D642B533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90EFD4-2260-4CF5-AEC0-5C914C49103E}">
  <ds:schemaRefs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metadata/properties"/>
    <ds:schemaRef ds:uri="315a9028-d25a-44ec-b745-1108276cd594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ughs</dc:creator>
  <cp:keywords/>
  <dc:description/>
  <cp:lastModifiedBy>Rachel Hughs</cp:lastModifiedBy>
  <cp:revision>2</cp:revision>
  <dcterms:created xsi:type="dcterms:W3CDTF">2020-03-09T09:21:00Z</dcterms:created>
  <dcterms:modified xsi:type="dcterms:W3CDTF">2020-03-09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1B7DA4F4ADD248BF2F4899C3150E52</vt:lpwstr>
  </property>
  <property fmtid="{D5CDD505-2E9C-101B-9397-08002B2CF9AE}" pid="3" name="MSIP_Label_e7116b34-0352-4687-be2e-09571ef7c263_Enabled">
    <vt:lpwstr>True</vt:lpwstr>
  </property>
  <property fmtid="{D5CDD505-2E9C-101B-9397-08002B2CF9AE}" pid="4" name="MSIP_Label_e7116b34-0352-4687-be2e-09571ef7c263_SiteId">
    <vt:lpwstr>4473892f-71e0-46fc-8dec-273902b51349</vt:lpwstr>
  </property>
  <property fmtid="{D5CDD505-2E9C-101B-9397-08002B2CF9AE}" pid="5" name="MSIP_Label_e7116b34-0352-4687-be2e-09571ef7c263_Owner">
    <vt:lpwstr>Rachel.Hughs@cancer.org.uk</vt:lpwstr>
  </property>
  <property fmtid="{D5CDD505-2E9C-101B-9397-08002B2CF9AE}" pid="6" name="MSIP_Label_e7116b34-0352-4687-be2e-09571ef7c263_SetDate">
    <vt:lpwstr>2020-03-09T09:23:59.7582540Z</vt:lpwstr>
  </property>
  <property fmtid="{D5CDD505-2E9C-101B-9397-08002B2CF9AE}" pid="7" name="MSIP_Label_e7116b34-0352-4687-be2e-09571ef7c263_Name">
    <vt:lpwstr>Public</vt:lpwstr>
  </property>
  <property fmtid="{D5CDD505-2E9C-101B-9397-08002B2CF9AE}" pid="8" name="MSIP_Label_e7116b34-0352-4687-be2e-09571ef7c263_Application">
    <vt:lpwstr>Microsoft Azure Information Protection</vt:lpwstr>
  </property>
  <property fmtid="{D5CDD505-2E9C-101B-9397-08002B2CF9AE}" pid="9" name="MSIP_Label_e7116b34-0352-4687-be2e-09571ef7c263_ActionId">
    <vt:lpwstr>f3848675-0bcf-4bfc-b268-97b09bdd2ce3</vt:lpwstr>
  </property>
  <property fmtid="{D5CDD505-2E9C-101B-9397-08002B2CF9AE}" pid="10" name="MSIP_Label_e7116b34-0352-4687-be2e-09571ef7c263_Extended_MSFT_Method">
    <vt:lpwstr>Manual</vt:lpwstr>
  </property>
  <property fmtid="{D5CDD505-2E9C-101B-9397-08002B2CF9AE}" pid="11" name="Sensitivity">
    <vt:lpwstr>Public</vt:lpwstr>
  </property>
</Properties>
</file>